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3C381" w14:textId="27BABDA5" w:rsidR="001D11BA" w:rsidRPr="001D11BA" w:rsidRDefault="001D4C54" w:rsidP="001D11BA">
      <w:pPr>
        <w:jc w:val="center"/>
        <w:rPr>
          <w:rFonts w:hint="eastAsia"/>
          <w:color w:val="000000"/>
          <w:kern w:val="0"/>
          <w:lang w:bidi="ar"/>
        </w:rPr>
      </w:pPr>
      <w:r w:rsidRPr="001D4C54">
        <w:rPr>
          <w:b/>
          <w:bCs/>
          <w:color w:val="000000"/>
          <w:kern w:val="0"/>
          <w:lang w:bidi="ar"/>
        </w:rPr>
        <w:t>Supplementary Table 2</w:t>
      </w:r>
      <w:r w:rsidR="001D11BA" w:rsidRPr="00AC141B">
        <w:rPr>
          <w:color w:val="000000"/>
          <w:kern w:val="0"/>
          <w:lang w:bidi="ar"/>
        </w:rPr>
        <w:t xml:space="preserve"> Themes, sub-themes</w:t>
      </w:r>
      <w:r w:rsidR="001D11BA">
        <w:rPr>
          <w:color w:val="000000"/>
          <w:kern w:val="0"/>
          <w:lang w:bidi="ar"/>
        </w:rPr>
        <w:t xml:space="preserve">, </w:t>
      </w:r>
      <w:r w:rsidR="001D11BA" w:rsidRPr="00AC141B">
        <w:rPr>
          <w:color w:val="000000"/>
          <w:kern w:val="0"/>
          <w:lang w:bidi="ar"/>
        </w:rPr>
        <w:t>and sample interview quot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3402"/>
        <w:gridCol w:w="8222"/>
      </w:tblGrid>
      <w:tr w:rsidR="001D11BA" w:rsidRPr="007F12B9" w14:paraId="668D5558" w14:textId="77777777" w:rsidTr="006E7A58">
        <w:trPr>
          <w:tblHeader/>
        </w:trPr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36E0A1" w14:textId="70E991E1" w:rsidR="001D11BA" w:rsidRPr="007F12B9" w:rsidRDefault="001D11BA" w:rsidP="00F0179D">
            <w:r w:rsidRPr="007F12B9">
              <w:rPr>
                <w:color w:val="000000"/>
                <w:kern w:val="0"/>
                <w:lang w:bidi="ar"/>
              </w:rPr>
              <w:t>Theme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54414D" w14:textId="4B8E4D7D" w:rsidR="001D11BA" w:rsidRPr="007F12B9" w:rsidRDefault="001D11BA" w:rsidP="00F0179D">
            <w:r w:rsidRPr="007F12B9">
              <w:rPr>
                <w:color w:val="000000"/>
                <w:kern w:val="0"/>
                <w:lang w:bidi="ar"/>
              </w:rPr>
              <w:t xml:space="preserve"> </w:t>
            </w:r>
            <w:r w:rsidRPr="007F12B9">
              <w:rPr>
                <w:rFonts w:hint="eastAsia"/>
                <w:color w:val="000000"/>
                <w:kern w:val="0"/>
                <w:lang w:bidi="ar"/>
              </w:rPr>
              <w:t>S</w:t>
            </w:r>
            <w:r w:rsidRPr="007F12B9">
              <w:rPr>
                <w:color w:val="000000"/>
                <w:kern w:val="0"/>
                <w:lang w:bidi="ar"/>
              </w:rPr>
              <w:t>ubthemes</w:t>
            </w:r>
          </w:p>
        </w:tc>
        <w:tc>
          <w:tcPr>
            <w:tcW w:w="82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5A0562" w14:textId="2D3F8BDA" w:rsidR="001D11BA" w:rsidRPr="007F12B9" w:rsidRDefault="001D11BA" w:rsidP="00F0179D">
            <w:r w:rsidRPr="007F12B9">
              <w:rPr>
                <w:rFonts w:eastAsia="等线" w:hint="eastAsia"/>
                <w:kern w:val="0"/>
              </w:rPr>
              <w:t>Q</w:t>
            </w:r>
            <w:r w:rsidRPr="007F12B9">
              <w:rPr>
                <w:rFonts w:eastAsia="等线"/>
                <w:kern w:val="0"/>
              </w:rPr>
              <w:t>uotes</w:t>
            </w:r>
          </w:p>
        </w:tc>
      </w:tr>
      <w:tr w:rsidR="001D11BA" w:rsidRPr="007F12B9" w14:paraId="150566DD" w14:textId="77777777" w:rsidTr="006E7A58">
        <w:tc>
          <w:tcPr>
            <w:tcW w:w="2376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70FFB84" w14:textId="3EA7B324" w:rsidR="001D11BA" w:rsidRPr="007F12B9" w:rsidRDefault="001D11BA" w:rsidP="00F0179D">
            <w:r w:rsidRPr="007F12B9">
              <w:t>Lack of motivation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B30DC09" w14:textId="0693146C" w:rsidR="001D11BA" w:rsidRPr="007F12B9" w:rsidRDefault="001D11BA" w:rsidP="00F0179D">
            <w:r w:rsidRPr="007F12B9">
              <w:rPr>
                <w:rFonts w:eastAsia="等线"/>
                <w:kern w:val="0"/>
                <w14:ligatures w14:val="none"/>
              </w:rPr>
              <w:t>Disagreement</w:t>
            </w:r>
            <w:r w:rsidRPr="007F12B9">
              <w:rPr>
                <w:color w:val="000000"/>
                <w:kern w:val="0"/>
                <w:lang w:bidi="ar"/>
                <w14:ligatures w14:val="none"/>
              </w:rPr>
              <w:t xml:space="preserve"> with the value of FU</w:t>
            </w:r>
          </w:p>
        </w:tc>
        <w:tc>
          <w:tcPr>
            <w:tcW w:w="822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C75FA05" w14:textId="44E84A6E" w:rsidR="001D11BA" w:rsidRPr="007F12B9" w:rsidRDefault="001D11BA" w:rsidP="00F0179D">
            <w:pPr>
              <w:rPr>
                <w:rFonts w:hint="eastAsia"/>
                <w:i/>
              </w:rPr>
            </w:pPr>
            <w:r w:rsidRPr="001D11BA">
              <w:rPr>
                <w:i/>
              </w:rPr>
              <w:t>My fatty liver has gone from severe to mild. There's no need for further FU visits. (Participant 7)</w:t>
            </w:r>
          </w:p>
        </w:tc>
      </w:tr>
      <w:tr w:rsidR="001D11BA" w:rsidRPr="007F12B9" w14:paraId="58DBF33D" w14:textId="77777777" w:rsidTr="00F026DB">
        <w:tc>
          <w:tcPr>
            <w:tcW w:w="2376" w:type="dxa"/>
            <w:shd w:val="clear" w:color="auto" w:fill="F2F2F2" w:themeFill="background1" w:themeFillShade="F2"/>
          </w:tcPr>
          <w:p w14:paraId="0B47E5FC" w14:textId="77777777" w:rsidR="001D11BA" w:rsidRPr="007F12B9" w:rsidRDefault="001D11BA" w:rsidP="00F0179D"/>
        </w:tc>
        <w:tc>
          <w:tcPr>
            <w:tcW w:w="3402" w:type="dxa"/>
            <w:shd w:val="clear" w:color="auto" w:fill="F2F2F2" w:themeFill="background1" w:themeFillShade="F2"/>
          </w:tcPr>
          <w:p w14:paraId="604EA2C7" w14:textId="77777777" w:rsidR="001D11BA" w:rsidRPr="007F12B9" w:rsidRDefault="001D11BA" w:rsidP="00F0179D"/>
        </w:tc>
        <w:tc>
          <w:tcPr>
            <w:tcW w:w="8222" w:type="dxa"/>
            <w:shd w:val="clear" w:color="auto" w:fill="F2F2F2" w:themeFill="background1" w:themeFillShade="F2"/>
          </w:tcPr>
          <w:p w14:paraId="43C788E8" w14:textId="1E7C4597" w:rsidR="001D11BA" w:rsidRPr="007F12B9" w:rsidRDefault="001D11BA" w:rsidP="00F0179D">
            <w:pPr>
              <w:rPr>
                <w:rFonts w:hint="eastAsia"/>
                <w:i/>
              </w:rPr>
            </w:pPr>
            <w:r w:rsidRPr="001D11BA">
              <w:rPr>
                <w:i/>
              </w:rPr>
              <w:t>My blood pressure has returned to normal. (Participant 10)</w:t>
            </w:r>
          </w:p>
        </w:tc>
      </w:tr>
      <w:tr w:rsidR="001D11BA" w:rsidRPr="007F12B9" w14:paraId="6777C604" w14:textId="77777777" w:rsidTr="00F026DB">
        <w:tc>
          <w:tcPr>
            <w:tcW w:w="2376" w:type="dxa"/>
            <w:shd w:val="clear" w:color="auto" w:fill="F2F2F2" w:themeFill="background1" w:themeFillShade="F2"/>
          </w:tcPr>
          <w:p w14:paraId="090F4587" w14:textId="77777777" w:rsidR="001D11BA" w:rsidRPr="007F12B9" w:rsidRDefault="001D11BA" w:rsidP="00F0179D"/>
        </w:tc>
        <w:tc>
          <w:tcPr>
            <w:tcW w:w="3402" w:type="dxa"/>
            <w:shd w:val="clear" w:color="auto" w:fill="F2F2F2" w:themeFill="background1" w:themeFillShade="F2"/>
          </w:tcPr>
          <w:p w14:paraId="29EB01C5" w14:textId="77777777" w:rsidR="001D11BA" w:rsidRPr="007F12B9" w:rsidRDefault="001D11BA" w:rsidP="00F0179D"/>
        </w:tc>
        <w:tc>
          <w:tcPr>
            <w:tcW w:w="8222" w:type="dxa"/>
            <w:shd w:val="clear" w:color="auto" w:fill="F2F2F2" w:themeFill="background1" w:themeFillShade="F2"/>
          </w:tcPr>
          <w:p w14:paraId="37AF9F1C" w14:textId="6ED5AB05" w:rsidR="001D11BA" w:rsidRPr="007F12B9" w:rsidRDefault="001D11BA" w:rsidP="00F0179D">
            <w:pPr>
              <w:rPr>
                <w:rFonts w:hint="eastAsia"/>
                <w:i/>
              </w:rPr>
            </w:pPr>
            <w:r w:rsidRPr="001D11BA">
              <w:rPr>
                <w:i/>
              </w:rPr>
              <w:t>I felt very good after surgery without any complications, so I did not need to seek help from healthcare professionals. (Participant 1)</w:t>
            </w:r>
          </w:p>
        </w:tc>
      </w:tr>
      <w:tr w:rsidR="001D11BA" w:rsidRPr="007F12B9" w14:paraId="5BEC70BD" w14:textId="77777777" w:rsidTr="00F026DB">
        <w:tc>
          <w:tcPr>
            <w:tcW w:w="2376" w:type="dxa"/>
            <w:shd w:val="clear" w:color="auto" w:fill="F2F2F2" w:themeFill="background1" w:themeFillShade="F2"/>
          </w:tcPr>
          <w:p w14:paraId="78F48747" w14:textId="77777777" w:rsidR="001D11BA" w:rsidRPr="007F12B9" w:rsidRDefault="001D11BA" w:rsidP="00F0179D"/>
        </w:tc>
        <w:tc>
          <w:tcPr>
            <w:tcW w:w="3402" w:type="dxa"/>
            <w:shd w:val="clear" w:color="auto" w:fill="F2F2F2" w:themeFill="background1" w:themeFillShade="F2"/>
          </w:tcPr>
          <w:p w14:paraId="57F6AA59" w14:textId="77777777" w:rsidR="001D11BA" w:rsidRPr="007F12B9" w:rsidRDefault="001D11BA" w:rsidP="00F0179D"/>
        </w:tc>
        <w:tc>
          <w:tcPr>
            <w:tcW w:w="8222" w:type="dxa"/>
            <w:shd w:val="clear" w:color="auto" w:fill="F2F2F2" w:themeFill="background1" w:themeFillShade="F2"/>
          </w:tcPr>
          <w:p w14:paraId="2CF20667" w14:textId="44815377" w:rsidR="001D11BA" w:rsidRPr="007F12B9" w:rsidRDefault="001D11BA" w:rsidP="00F0179D">
            <w:r w:rsidRPr="007F12B9">
              <w:rPr>
                <w:i/>
              </w:rPr>
              <w:t>I'm really busy, I didn't remember FU at all. (Participant 2)</w:t>
            </w:r>
          </w:p>
        </w:tc>
      </w:tr>
      <w:tr w:rsidR="001D11BA" w:rsidRPr="007F12B9" w14:paraId="48F4087A" w14:textId="77777777" w:rsidTr="00F026DB">
        <w:tc>
          <w:tcPr>
            <w:tcW w:w="2376" w:type="dxa"/>
            <w:shd w:val="clear" w:color="auto" w:fill="F2F2F2" w:themeFill="background1" w:themeFillShade="F2"/>
          </w:tcPr>
          <w:p w14:paraId="18ADDBE7" w14:textId="77777777" w:rsidR="001D11BA" w:rsidRPr="007F12B9" w:rsidRDefault="001D11BA" w:rsidP="00F0179D"/>
        </w:tc>
        <w:tc>
          <w:tcPr>
            <w:tcW w:w="3402" w:type="dxa"/>
            <w:shd w:val="clear" w:color="auto" w:fill="F2F2F2" w:themeFill="background1" w:themeFillShade="F2"/>
          </w:tcPr>
          <w:p w14:paraId="60D9ED34" w14:textId="2955FF0C" w:rsidR="001D11BA" w:rsidRPr="007F12B9" w:rsidRDefault="001D11BA" w:rsidP="00F0179D">
            <w:r w:rsidRPr="007F12B9">
              <w:t>Lack of external support</w:t>
            </w:r>
          </w:p>
        </w:tc>
        <w:tc>
          <w:tcPr>
            <w:tcW w:w="8222" w:type="dxa"/>
            <w:shd w:val="clear" w:color="auto" w:fill="F2F2F2" w:themeFill="background1" w:themeFillShade="F2"/>
          </w:tcPr>
          <w:p w14:paraId="236DDE40" w14:textId="160EC3E6" w:rsidR="001D11BA" w:rsidRPr="007F12B9" w:rsidRDefault="001D11BA" w:rsidP="00F0179D">
            <w:pPr>
              <w:rPr>
                <w:rFonts w:hint="eastAsia"/>
                <w:i/>
              </w:rPr>
            </w:pPr>
            <w:r w:rsidRPr="001D11BA">
              <w:rPr>
                <w:i/>
              </w:rPr>
              <w:t>I work in the hospital and manage my whole family's health, so my family will not care if I follow up on time after surgery. (Participant 10)</w:t>
            </w:r>
          </w:p>
        </w:tc>
      </w:tr>
      <w:tr w:rsidR="001D11BA" w:rsidRPr="007F12B9" w14:paraId="6EC15C85" w14:textId="77777777" w:rsidTr="00F026DB">
        <w:tc>
          <w:tcPr>
            <w:tcW w:w="2376" w:type="dxa"/>
            <w:shd w:val="clear" w:color="auto" w:fill="F2F2F2" w:themeFill="background1" w:themeFillShade="F2"/>
          </w:tcPr>
          <w:p w14:paraId="54F6183F" w14:textId="77777777" w:rsidR="001D11BA" w:rsidRPr="007F12B9" w:rsidRDefault="001D11BA" w:rsidP="00F0179D"/>
        </w:tc>
        <w:tc>
          <w:tcPr>
            <w:tcW w:w="3402" w:type="dxa"/>
            <w:shd w:val="clear" w:color="auto" w:fill="F2F2F2" w:themeFill="background1" w:themeFillShade="F2"/>
          </w:tcPr>
          <w:p w14:paraId="000D0042" w14:textId="77777777" w:rsidR="001D11BA" w:rsidRPr="007F12B9" w:rsidRDefault="001D11BA" w:rsidP="00F0179D"/>
        </w:tc>
        <w:tc>
          <w:tcPr>
            <w:tcW w:w="8222" w:type="dxa"/>
            <w:shd w:val="clear" w:color="auto" w:fill="F2F2F2" w:themeFill="background1" w:themeFillShade="F2"/>
          </w:tcPr>
          <w:p w14:paraId="0DCF8F83" w14:textId="61833D1F" w:rsidR="001D11BA" w:rsidRPr="007F12B9" w:rsidRDefault="001D11BA" w:rsidP="00F0179D">
            <w:r w:rsidRPr="007F12B9">
              <w:rPr>
                <w:i/>
              </w:rPr>
              <w:t>I wanted to attend FU visits. My brother who also had bariatric surgery at this hospital told me not to follow up. (Participant 4)</w:t>
            </w:r>
          </w:p>
        </w:tc>
      </w:tr>
      <w:tr w:rsidR="001D11BA" w:rsidRPr="007F12B9" w14:paraId="3E53F993" w14:textId="77777777" w:rsidTr="00F026DB">
        <w:tc>
          <w:tcPr>
            <w:tcW w:w="2376" w:type="dxa"/>
            <w:shd w:val="clear" w:color="auto" w:fill="F2F2F2" w:themeFill="background1" w:themeFillShade="F2"/>
          </w:tcPr>
          <w:p w14:paraId="0B075033" w14:textId="77777777" w:rsidR="001D11BA" w:rsidRPr="007F12B9" w:rsidRDefault="001D11BA" w:rsidP="00F0179D"/>
        </w:tc>
        <w:tc>
          <w:tcPr>
            <w:tcW w:w="3402" w:type="dxa"/>
            <w:shd w:val="clear" w:color="auto" w:fill="F2F2F2" w:themeFill="background1" w:themeFillShade="F2"/>
          </w:tcPr>
          <w:p w14:paraId="329C7BEF" w14:textId="746BB88B" w:rsidR="001D11BA" w:rsidRPr="007F12B9" w:rsidRDefault="001D11BA" w:rsidP="00F0179D">
            <w:r w:rsidRPr="007F12B9">
              <w:t>Fear of stigmatization</w:t>
            </w:r>
          </w:p>
        </w:tc>
        <w:tc>
          <w:tcPr>
            <w:tcW w:w="8222" w:type="dxa"/>
            <w:shd w:val="clear" w:color="auto" w:fill="F2F2F2" w:themeFill="background1" w:themeFillShade="F2"/>
          </w:tcPr>
          <w:p w14:paraId="384B5DA3" w14:textId="09D980F3" w:rsidR="001D11BA" w:rsidRPr="007F12B9" w:rsidRDefault="001D11BA" w:rsidP="00F0179D">
            <w:pPr>
              <w:rPr>
                <w:rFonts w:hint="eastAsia"/>
                <w:i/>
              </w:rPr>
            </w:pPr>
            <w:r w:rsidRPr="001D11BA">
              <w:rPr>
                <w:i/>
              </w:rPr>
              <w:t xml:space="preserve">No one in my family knew I had bariatric surgery. If I visit the hospital frequently, they will start to suspect me. (Participant 3). </w:t>
            </w:r>
          </w:p>
        </w:tc>
      </w:tr>
      <w:tr w:rsidR="001D11BA" w:rsidRPr="007F12B9" w14:paraId="7D40D179" w14:textId="77777777" w:rsidTr="00F026DB">
        <w:tc>
          <w:tcPr>
            <w:tcW w:w="2376" w:type="dxa"/>
            <w:shd w:val="clear" w:color="auto" w:fill="F2F2F2" w:themeFill="background1" w:themeFillShade="F2"/>
          </w:tcPr>
          <w:p w14:paraId="71E8AFBD" w14:textId="77777777" w:rsidR="001D11BA" w:rsidRPr="007F12B9" w:rsidRDefault="001D11BA" w:rsidP="00F0179D"/>
        </w:tc>
        <w:tc>
          <w:tcPr>
            <w:tcW w:w="3402" w:type="dxa"/>
            <w:shd w:val="clear" w:color="auto" w:fill="F2F2F2" w:themeFill="background1" w:themeFillShade="F2"/>
          </w:tcPr>
          <w:p w14:paraId="06AAD755" w14:textId="77777777" w:rsidR="001D11BA" w:rsidRPr="007F12B9" w:rsidRDefault="001D11BA" w:rsidP="00F0179D"/>
        </w:tc>
        <w:tc>
          <w:tcPr>
            <w:tcW w:w="8222" w:type="dxa"/>
            <w:shd w:val="clear" w:color="auto" w:fill="F2F2F2" w:themeFill="background1" w:themeFillShade="F2"/>
          </w:tcPr>
          <w:p w14:paraId="63137A1F" w14:textId="15FF2201" w:rsidR="001D11BA" w:rsidRPr="007F12B9" w:rsidRDefault="001D11BA" w:rsidP="00F0179D">
            <w:r w:rsidRPr="007F12B9">
              <w:rPr>
                <w:i/>
              </w:rPr>
              <w:t>I don't want my girlfriend to know that I underwent bariatric surgery, so I won't attend FU appointments, I also left the patient WeChat group recommended by my doctor. (Participant 9)</w:t>
            </w:r>
          </w:p>
        </w:tc>
      </w:tr>
      <w:tr w:rsidR="001D11BA" w:rsidRPr="007F12B9" w14:paraId="260B19A9" w14:textId="77777777" w:rsidTr="00F026DB">
        <w:tc>
          <w:tcPr>
            <w:tcW w:w="2376" w:type="dxa"/>
            <w:vAlign w:val="center"/>
          </w:tcPr>
          <w:p w14:paraId="3AB10379" w14:textId="0FC09C52" w:rsidR="001D11BA" w:rsidRPr="007F12B9" w:rsidRDefault="001D11BA" w:rsidP="00F0179D">
            <w:r w:rsidRPr="007F12B9">
              <w:rPr>
                <w:color w:val="000000"/>
                <w:kern w:val="0"/>
                <w:lang w:bidi="ar"/>
              </w:rPr>
              <w:t xml:space="preserve"> Lack of opportunity</w:t>
            </w:r>
          </w:p>
        </w:tc>
        <w:tc>
          <w:tcPr>
            <w:tcW w:w="3402" w:type="dxa"/>
            <w:vAlign w:val="center"/>
          </w:tcPr>
          <w:p w14:paraId="33DEFDD1" w14:textId="6B39AD89" w:rsidR="001D11BA" w:rsidRPr="007F12B9" w:rsidRDefault="001D11BA" w:rsidP="00F0179D">
            <w:r w:rsidRPr="007F12B9">
              <w:rPr>
                <w:color w:val="000000"/>
                <w:kern w:val="0"/>
                <w:lang w:bidi="ar"/>
              </w:rPr>
              <w:t>Objective resources cannot be guaranteed</w:t>
            </w:r>
          </w:p>
        </w:tc>
        <w:tc>
          <w:tcPr>
            <w:tcW w:w="8222" w:type="dxa"/>
          </w:tcPr>
          <w:p w14:paraId="0CBC11FF" w14:textId="0C8F7010" w:rsidR="001D11BA" w:rsidRPr="007F12B9" w:rsidRDefault="001D11BA" w:rsidP="00F0179D">
            <w:pPr>
              <w:rPr>
                <w:rFonts w:hint="eastAsia"/>
                <w:i/>
              </w:rPr>
            </w:pPr>
            <w:r w:rsidRPr="001D11BA">
              <w:rPr>
                <w:i/>
              </w:rPr>
              <w:t>On the scheduled FU time, I couldn't register, and I had no choice but to reluctantly give up on the FU. (Participant 1)</w:t>
            </w:r>
          </w:p>
        </w:tc>
      </w:tr>
      <w:tr w:rsidR="001D11BA" w:rsidRPr="007F12B9" w14:paraId="312B72EC" w14:textId="77777777" w:rsidTr="00F026DB">
        <w:tc>
          <w:tcPr>
            <w:tcW w:w="2376" w:type="dxa"/>
          </w:tcPr>
          <w:p w14:paraId="12E440D0" w14:textId="77777777" w:rsidR="001D11BA" w:rsidRPr="007F12B9" w:rsidRDefault="001D11BA" w:rsidP="00F0179D"/>
        </w:tc>
        <w:tc>
          <w:tcPr>
            <w:tcW w:w="3402" w:type="dxa"/>
          </w:tcPr>
          <w:p w14:paraId="59972BED" w14:textId="77777777" w:rsidR="001D11BA" w:rsidRPr="007F12B9" w:rsidRDefault="001D11BA" w:rsidP="00F0179D"/>
        </w:tc>
        <w:tc>
          <w:tcPr>
            <w:tcW w:w="8222" w:type="dxa"/>
          </w:tcPr>
          <w:p w14:paraId="177CFE10" w14:textId="77E96ABE" w:rsidR="001D11BA" w:rsidRPr="007F12B9" w:rsidRDefault="001D11BA" w:rsidP="00F0179D">
            <w:pPr>
              <w:rPr>
                <w:rFonts w:hint="eastAsia"/>
                <w:i/>
              </w:rPr>
            </w:pPr>
            <w:r w:rsidRPr="001D11BA">
              <w:rPr>
                <w:i/>
              </w:rPr>
              <w:t>I waited for four hours for a CT last time. It was my turn, but emergency cases were prioritized ahead of me. Every FU visit takes several days, affecting both my work and studies. (Participant 5)</w:t>
            </w:r>
          </w:p>
        </w:tc>
      </w:tr>
      <w:tr w:rsidR="001D11BA" w:rsidRPr="007F12B9" w14:paraId="7EF32AA8" w14:textId="77777777" w:rsidTr="00F026DB">
        <w:tc>
          <w:tcPr>
            <w:tcW w:w="2376" w:type="dxa"/>
          </w:tcPr>
          <w:p w14:paraId="6AE489AB" w14:textId="77777777" w:rsidR="001D11BA" w:rsidRPr="007F12B9" w:rsidRDefault="001D11BA" w:rsidP="00F0179D"/>
        </w:tc>
        <w:tc>
          <w:tcPr>
            <w:tcW w:w="3402" w:type="dxa"/>
          </w:tcPr>
          <w:p w14:paraId="5C825F54" w14:textId="77777777" w:rsidR="001D11BA" w:rsidRPr="007F12B9" w:rsidRDefault="001D11BA" w:rsidP="00F0179D"/>
        </w:tc>
        <w:tc>
          <w:tcPr>
            <w:tcW w:w="8222" w:type="dxa"/>
          </w:tcPr>
          <w:p w14:paraId="108FFD40" w14:textId="30CAF002" w:rsidR="001D11BA" w:rsidRPr="007F12B9" w:rsidRDefault="001D11BA" w:rsidP="00F0179D">
            <w:r w:rsidRPr="007F12B9">
              <w:rPr>
                <w:i/>
              </w:rPr>
              <w:t>I have been to Urumqi, and Xinjiang is indeed too far from Chengdu. (Participant 6)</w:t>
            </w:r>
          </w:p>
        </w:tc>
      </w:tr>
      <w:tr w:rsidR="001D11BA" w:rsidRPr="007F12B9" w14:paraId="2F31FDCB" w14:textId="77777777" w:rsidTr="00F026DB">
        <w:tc>
          <w:tcPr>
            <w:tcW w:w="2376" w:type="dxa"/>
          </w:tcPr>
          <w:p w14:paraId="51B867E4" w14:textId="77777777" w:rsidR="001D11BA" w:rsidRPr="007F12B9" w:rsidRDefault="001D11BA" w:rsidP="00F0179D"/>
        </w:tc>
        <w:tc>
          <w:tcPr>
            <w:tcW w:w="3402" w:type="dxa"/>
          </w:tcPr>
          <w:p w14:paraId="2A766F38" w14:textId="16383473" w:rsidR="001D11BA" w:rsidRPr="007F12B9" w:rsidRDefault="001D11BA" w:rsidP="00F0179D">
            <w:r w:rsidRPr="007F12B9">
              <w:rPr>
                <w:color w:val="000000"/>
                <w:kern w:val="0"/>
                <w:lang w:bidi="ar"/>
              </w:rPr>
              <w:t>Inadequate guidance from healthcare professionals</w:t>
            </w:r>
          </w:p>
        </w:tc>
        <w:tc>
          <w:tcPr>
            <w:tcW w:w="8222" w:type="dxa"/>
          </w:tcPr>
          <w:p w14:paraId="1C958592" w14:textId="0149529C" w:rsidR="001D11BA" w:rsidRPr="007F12B9" w:rsidRDefault="001D11BA" w:rsidP="00F0179D">
            <w:r w:rsidRPr="007F12B9">
              <w:rPr>
                <w:rFonts w:eastAsia="Times New Roman"/>
                <w:i/>
                <w:lang w:bidi="ar"/>
              </w:rPr>
              <w:t>When we were discharged, the medical staff told us to follow up, but they didn't remind us when the time came.” (Participant 2).</w:t>
            </w:r>
          </w:p>
        </w:tc>
      </w:tr>
      <w:tr w:rsidR="001D11BA" w:rsidRPr="007F12B9" w14:paraId="71795F04" w14:textId="77777777" w:rsidTr="00F026DB">
        <w:tc>
          <w:tcPr>
            <w:tcW w:w="2376" w:type="dxa"/>
            <w:shd w:val="clear" w:color="auto" w:fill="F2F2F2" w:themeFill="background1" w:themeFillShade="F2"/>
          </w:tcPr>
          <w:p w14:paraId="2BE220BA" w14:textId="510EB05E" w:rsidR="001D11BA" w:rsidRPr="007F12B9" w:rsidRDefault="001D11BA" w:rsidP="00F0179D">
            <w:r w:rsidRPr="007F12B9">
              <w:rPr>
                <w:color w:val="000000"/>
                <w:kern w:val="0"/>
                <w:lang w:bidi="ar"/>
              </w:rPr>
              <w:t>Insufficient ability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D0E3A17" w14:textId="495C656C" w:rsidR="001D11BA" w:rsidRPr="007F12B9" w:rsidRDefault="001D11BA" w:rsidP="00F0179D">
            <w:r w:rsidRPr="007F12B9">
              <w:rPr>
                <w:color w:val="000000"/>
                <w:kern w:val="0"/>
                <w:lang w:bidi="ar"/>
              </w:rPr>
              <w:t>Insufficient learning capacity</w:t>
            </w:r>
          </w:p>
        </w:tc>
        <w:tc>
          <w:tcPr>
            <w:tcW w:w="8222" w:type="dxa"/>
            <w:shd w:val="clear" w:color="auto" w:fill="F2F2F2" w:themeFill="background1" w:themeFillShade="F2"/>
          </w:tcPr>
          <w:p w14:paraId="45D758E0" w14:textId="7B7D127C" w:rsidR="001D11BA" w:rsidRPr="007F12B9" w:rsidRDefault="001D11BA" w:rsidP="00F0179D">
            <w:r w:rsidRPr="007F12B9">
              <w:rPr>
                <w:rFonts w:eastAsia="Times New Roman"/>
                <w:i/>
                <w:lang w:bidi="ar"/>
              </w:rPr>
              <w:t>I was illiterate and thought the FU examination was only a gastroscopy.” (Participant 1).</w:t>
            </w:r>
          </w:p>
        </w:tc>
      </w:tr>
      <w:tr w:rsidR="001D11BA" w:rsidRPr="007F12B9" w14:paraId="2F1726B8" w14:textId="77777777" w:rsidTr="00F026DB">
        <w:tc>
          <w:tcPr>
            <w:tcW w:w="2376" w:type="dxa"/>
            <w:shd w:val="clear" w:color="auto" w:fill="F2F2F2" w:themeFill="background1" w:themeFillShade="F2"/>
          </w:tcPr>
          <w:p w14:paraId="583F0DE5" w14:textId="77777777" w:rsidR="001D11BA" w:rsidRPr="007F12B9" w:rsidRDefault="001D11BA" w:rsidP="00F0179D"/>
        </w:tc>
        <w:tc>
          <w:tcPr>
            <w:tcW w:w="3402" w:type="dxa"/>
            <w:shd w:val="clear" w:color="auto" w:fill="F2F2F2" w:themeFill="background1" w:themeFillShade="F2"/>
          </w:tcPr>
          <w:p w14:paraId="0604E456" w14:textId="5BB9D0CA" w:rsidR="001D11BA" w:rsidRPr="007F12B9" w:rsidRDefault="001D11BA" w:rsidP="00F0179D">
            <w:r w:rsidRPr="007F12B9">
              <w:rPr>
                <w:color w:val="000000"/>
                <w:kern w:val="0"/>
                <w:lang w:bidi="ar"/>
              </w:rPr>
              <w:t>Insufficient coping capacity</w:t>
            </w:r>
          </w:p>
        </w:tc>
        <w:tc>
          <w:tcPr>
            <w:tcW w:w="8222" w:type="dxa"/>
            <w:shd w:val="clear" w:color="auto" w:fill="F2F2F2" w:themeFill="background1" w:themeFillShade="F2"/>
          </w:tcPr>
          <w:p w14:paraId="04B85811" w14:textId="5C897857" w:rsidR="001D11BA" w:rsidRPr="007F12B9" w:rsidRDefault="001D11BA" w:rsidP="00F0179D">
            <w:pPr>
              <w:rPr>
                <w:rFonts w:eastAsia="Times New Roman" w:hint="eastAsia"/>
                <w:i/>
                <w:lang w:eastAsia="en-US" w:bidi="ar"/>
              </w:rPr>
            </w:pPr>
            <w:r w:rsidRPr="007F12B9">
              <w:rPr>
                <w:rFonts w:eastAsia="Times New Roman"/>
                <w:i/>
                <w:lang w:eastAsia="en-US" w:bidi="ar"/>
              </w:rPr>
              <w:t xml:space="preserve">The stomachache must be caused by eating. Severe hair loss must be related to </w:t>
            </w:r>
            <w:r w:rsidRPr="007F12B9">
              <w:rPr>
                <w:rFonts w:eastAsia="Times New Roman"/>
                <w:i/>
                <w:lang w:eastAsia="en-US" w:bidi="ar"/>
              </w:rPr>
              <w:lastRenderedPageBreak/>
              <w:t>poor rest. I always believed that everything would improve, I thought it was just a matter of time. (Participant 8)</w:t>
            </w:r>
          </w:p>
        </w:tc>
      </w:tr>
      <w:tr w:rsidR="001D11BA" w:rsidRPr="007F12B9" w14:paraId="000ECDA6" w14:textId="77777777" w:rsidTr="00F026DB">
        <w:tc>
          <w:tcPr>
            <w:tcW w:w="2376" w:type="dxa"/>
            <w:shd w:val="clear" w:color="auto" w:fill="F2F2F2" w:themeFill="background1" w:themeFillShade="F2"/>
          </w:tcPr>
          <w:p w14:paraId="26353092" w14:textId="77777777" w:rsidR="001D11BA" w:rsidRPr="007F12B9" w:rsidRDefault="001D11BA" w:rsidP="00F0179D"/>
        </w:tc>
        <w:tc>
          <w:tcPr>
            <w:tcW w:w="3402" w:type="dxa"/>
            <w:shd w:val="clear" w:color="auto" w:fill="F2F2F2" w:themeFill="background1" w:themeFillShade="F2"/>
          </w:tcPr>
          <w:p w14:paraId="61950EB4" w14:textId="77777777" w:rsidR="001D11BA" w:rsidRPr="007F12B9" w:rsidRDefault="001D11BA" w:rsidP="00F0179D"/>
        </w:tc>
        <w:tc>
          <w:tcPr>
            <w:tcW w:w="8222" w:type="dxa"/>
            <w:shd w:val="clear" w:color="auto" w:fill="F2F2F2" w:themeFill="background1" w:themeFillShade="F2"/>
          </w:tcPr>
          <w:p w14:paraId="2E61FC0A" w14:textId="78EC9403" w:rsidR="001D11BA" w:rsidRPr="007F12B9" w:rsidRDefault="001D11BA" w:rsidP="00F0179D">
            <w:r w:rsidRPr="007F12B9">
              <w:rPr>
                <w:rFonts w:eastAsia="Times New Roman"/>
                <w:i/>
                <w:lang w:bidi="ar"/>
              </w:rPr>
              <w:t xml:space="preserve">I have regained weight. I will solve this problem through Baidu and </w:t>
            </w:r>
            <w:proofErr w:type="spellStart"/>
            <w:r w:rsidRPr="007F12B9">
              <w:rPr>
                <w:rFonts w:eastAsia="Times New Roman"/>
                <w:i/>
                <w:lang w:bidi="ar"/>
              </w:rPr>
              <w:t>Xiaohongshu</w:t>
            </w:r>
            <w:proofErr w:type="spellEnd"/>
            <w:r w:rsidRPr="007F12B9">
              <w:rPr>
                <w:rFonts w:eastAsia="Times New Roman"/>
                <w:i/>
                <w:lang w:bidi="ar"/>
              </w:rPr>
              <w:t>. (Participant 6).</w:t>
            </w:r>
          </w:p>
        </w:tc>
      </w:tr>
      <w:tr w:rsidR="001D11BA" w:rsidRPr="007F12B9" w14:paraId="0A59A6F2" w14:textId="77777777" w:rsidTr="00F026DB">
        <w:tc>
          <w:tcPr>
            <w:tcW w:w="2376" w:type="dxa"/>
          </w:tcPr>
          <w:p w14:paraId="34B0F69B" w14:textId="1448090E" w:rsidR="001D11BA" w:rsidRPr="007F12B9" w:rsidRDefault="001D11BA" w:rsidP="00F0179D">
            <w:r w:rsidRPr="007F12B9">
              <w:rPr>
                <w:color w:val="000000"/>
                <w:kern w:val="0"/>
                <w:lang w:bidi="ar"/>
              </w:rPr>
              <w:t>Beliefs regarding consequences</w:t>
            </w:r>
          </w:p>
        </w:tc>
        <w:tc>
          <w:tcPr>
            <w:tcW w:w="3402" w:type="dxa"/>
            <w:vAlign w:val="center"/>
          </w:tcPr>
          <w:p w14:paraId="03F16DE1" w14:textId="33F9E14C" w:rsidR="001D11BA" w:rsidRPr="007F12B9" w:rsidRDefault="001D11BA" w:rsidP="00F0179D">
            <w:r w:rsidRPr="007F12B9">
              <w:rPr>
                <w:color w:val="000000"/>
                <w:kern w:val="0"/>
                <w:lang w:bidi="ar"/>
              </w:rPr>
              <w:t>Lack of confidence in the consequences</w:t>
            </w:r>
          </w:p>
        </w:tc>
        <w:tc>
          <w:tcPr>
            <w:tcW w:w="8222" w:type="dxa"/>
            <w:vAlign w:val="center"/>
          </w:tcPr>
          <w:p w14:paraId="601114D9" w14:textId="02715C56" w:rsidR="001D11BA" w:rsidRPr="007F12B9" w:rsidRDefault="001D11BA" w:rsidP="00F0179D">
            <w:r w:rsidRPr="007F12B9">
              <w:rPr>
                <w:rFonts w:eastAsia="Times New Roman"/>
                <w:i/>
                <w:lang w:bidi="ar"/>
              </w:rPr>
              <w:t>Perhaps it is due to genetics, physique, and a sedentary lifestyle that I’ve regained weight. To be honest, I’ve lost confidence, I've been trying to lose weight for decades, and no one can solve my problem. (Participant 10).</w:t>
            </w:r>
          </w:p>
        </w:tc>
      </w:tr>
      <w:tr w:rsidR="001D11BA" w:rsidRPr="007F12B9" w14:paraId="6945453A" w14:textId="77777777" w:rsidTr="00F026DB">
        <w:tc>
          <w:tcPr>
            <w:tcW w:w="2376" w:type="dxa"/>
          </w:tcPr>
          <w:p w14:paraId="2C664AC9" w14:textId="77777777" w:rsidR="001D11BA" w:rsidRPr="007F12B9" w:rsidRDefault="001D11BA" w:rsidP="00F0179D"/>
        </w:tc>
        <w:tc>
          <w:tcPr>
            <w:tcW w:w="3402" w:type="dxa"/>
            <w:vAlign w:val="center"/>
          </w:tcPr>
          <w:p w14:paraId="6B4FD5B0" w14:textId="6C641157" w:rsidR="001D11BA" w:rsidRPr="007F12B9" w:rsidRDefault="001D11BA" w:rsidP="00F0179D">
            <w:r w:rsidRPr="007F12B9">
              <w:rPr>
                <w:color w:val="000000"/>
                <w:kern w:val="0"/>
                <w:lang w:bidi="ar"/>
              </w:rPr>
              <w:t>Excessive confidence</w:t>
            </w:r>
          </w:p>
        </w:tc>
        <w:tc>
          <w:tcPr>
            <w:tcW w:w="8222" w:type="dxa"/>
          </w:tcPr>
          <w:p w14:paraId="70C5A484" w14:textId="72366D42" w:rsidR="001D11BA" w:rsidRPr="007F12B9" w:rsidRDefault="001D11BA" w:rsidP="00F0179D">
            <w:r w:rsidRPr="007F12B9">
              <w:rPr>
                <w:rFonts w:eastAsia="Times New Roman"/>
                <w:i/>
                <w:lang w:bidi="ar"/>
              </w:rPr>
              <w:t>I've been consistently taking multivitamins, so I shouldn't experience any nutritional deficiencies.</w:t>
            </w:r>
            <w:r w:rsidR="00F0179D" w:rsidRPr="007F12B9">
              <w:rPr>
                <w:rFonts w:eastAsia="Times New Roman"/>
                <w:i/>
                <w:lang w:bidi="ar"/>
              </w:rPr>
              <w:t xml:space="preserve"> (</w:t>
            </w:r>
            <w:r w:rsidRPr="007F12B9">
              <w:rPr>
                <w:rFonts w:eastAsia="Times New Roman"/>
                <w:i/>
                <w:lang w:bidi="ar"/>
              </w:rPr>
              <w:t>Participant 4).</w:t>
            </w:r>
          </w:p>
        </w:tc>
      </w:tr>
    </w:tbl>
    <w:p w14:paraId="59A6B56A" w14:textId="77777777" w:rsidR="008E7EE4" w:rsidRDefault="008E7EE4"/>
    <w:sectPr w:rsidR="008E7EE4" w:rsidSect="00C0767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216E8" w14:textId="77777777" w:rsidR="00C0767C" w:rsidRDefault="00C0767C" w:rsidP="001D11BA">
      <w:r>
        <w:separator/>
      </w:r>
    </w:p>
  </w:endnote>
  <w:endnote w:type="continuationSeparator" w:id="0">
    <w:p w14:paraId="24981FD5" w14:textId="77777777" w:rsidR="00C0767C" w:rsidRDefault="00C0767C" w:rsidP="001D1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C4F1C9" w14:textId="77777777" w:rsidR="00C0767C" w:rsidRDefault="00C0767C" w:rsidP="001D11BA">
      <w:r>
        <w:separator/>
      </w:r>
    </w:p>
  </w:footnote>
  <w:footnote w:type="continuationSeparator" w:id="0">
    <w:p w14:paraId="44D18774" w14:textId="77777777" w:rsidR="00C0767C" w:rsidRDefault="00C0767C" w:rsidP="001D1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3AAC"/>
    <w:rsid w:val="001D11BA"/>
    <w:rsid w:val="001D4C54"/>
    <w:rsid w:val="002121DB"/>
    <w:rsid w:val="00260372"/>
    <w:rsid w:val="006E7A58"/>
    <w:rsid w:val="007F12B9"/>
    <w:rsid w:val="00893AAC"/>
    <w:rsid w:val="008E7EE4"/>
    <w:rsid w:val="00906E76"/>
    <w:rsid w:val="00B26AD6"/>
    <w:rsid w:val="00BE60E0"/>
    <w:rsid w:val="00C0767C"/>
    <w:rsid w:val="00CD1E85"/>
    <w:rsid w:val="00F0179D"/>
    <w:rsid w:val="00F026DB"/>
    <w:rsid w:val="00FA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4A421"/>
  <w15:chartTrackingRefBased/>
  <w15:docId w15:val="{2308F4F2-482E-443C-83EA-2B8E30849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11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11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1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11BA"/>
    <w:rPr>
      <w:sz w:val="18"/>
      <w:szCs w:val="18"/>
    </w:rPr>
  </w:style>
  <w:style w:type="table" w:styleId="a7">
    <w:name w:val="Table Grid"/>
    <w:basedOn w:val="a1"/>
    <w:uiPriority w:val="39"/>
    <w:rsid w:val="001D11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71</Words>
  <Characters>2356</Characters>
  <Application>Microsoft Office Word</Application>
  <DocSecurity>0</DocSecurity>
  <Lines>36</Lines>
  <Paragraphs>11</Paragraphs>
  <ScaleCrop>false</ScaleCrop>
  <Company/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an-zhang@126.com</dc:creator>
  <cp:keywords/>
  <dc:description/>
  <cp:lastModifiedBy>lipan-zhang@126.com</cp:lastModifiedBy>
  <cp:revision>14</cp:revision>
  <dcterms:created xsi:type="dcterms:W3CDTF">2024-03-15T02:08:00Z</dcterms:created>
  <dcterms:modified xsi:type="dcterms:W3CDTF">2024-03-15T02:37:00Z</dcterms:modified>
</cp:coreProperties>
</file>